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B9D97" w14:textId="1371DAE6" w:rsidR="0034141C" w:rsidRDefault="00095462" w:rsidP="0034141C">
      <w:r w:rsidRPr="00095462">
        <w:rPr>
          <w:b/>
        </w:rPr>
        <w:t xml:space="preserve">Table </w:t>
      </w:r>
      <w:r w:rsidR="004D7A19">
        <w:rPr>
          <w:b/>
        </w:rPr>
        <w:t>S</w:t>
      </w:r>
      <w:r w:rsidR="008532AA">
        <w:rPr>
          <w:b/>
        </w:rPr>
        <w:t>3</w:t>
      </w:r>
      <w:bookmarkStart w:id="0" w:name="_GoBack"/>
      <w:bookmarkEnd w:id="0"/>
      <w:r>
        <w:t xml:space="preserve"> Plasmids</w:t>
      </w:r>
    </w:p>
    <w:p w14:paraId="3569523E" w14:textId="77777777" w:rsidR="0034141C" w:rsidRDefault="0034141C" w:rsidP="0034141C"/>
    <w:p w14:paraId="2484EAB1" w14:textId="77777777" w:rsidR="0034141C" w:rsidRDefault="0034141C" w:rsidP="003414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6145"/>
        <w:gridCol w:w="1998"/>
      </w:tblGrid>
      <w:tr w:rsidR="00F45F89" w:rsidRPr="0034141C" w14:paraId="162625CE" w14:textId="3C2BF5EF" w:rsidTr="00F00925">
        <w:tc>
          <w:tcPr>
            <w:tcW w:w="1433" w:type="dxa"/>
          </w:tcPr>
          <w:p w14:paraId="3A8E90F9" w14:textId="50851059" w:rsidR="00F45F89" w:rsidRPr="00E070ED" w:rsidRDefault="00F45F89" w:rsidP="00F45F89">
            <w:pPr>
              <w:jc w:val="center"/>
              <w:rPr>
                <w:b/>
              </w:rPr>
            </w:pPr>
            <w:r w:rsidRPr="00E070ED">
              <w:rPr>
                <w:b/>
              </w:rPr>
              <w:t>Plasmid</w:t>
            </w:r>
          </w:p>
        </w:tc>
        <w:tc>
          <w:tcPr>
            <w:tcW w:w="6145" w:type="dxa"/>
          </w:tcPr>
          <w:p w14:paraId="0A5C689E" w14:textId="1BD10F3C" w:rsidR="00F45F89" w:rsidRPr="00E070ED" w:rsidRDefault="00F45F89" w:rsidP="00F45F89">
            <w:pPr>
              <w:jc w:val="center"/>
              <w:rPr>
                <w:b/>
              </w:rPr>
            </w:pPr>
            <w:r w:rsidRPr="00E070ED">
              <w:rPr>
                <w:b/>
              </w:rPr>
              <w:t>Description</w:t>
            </w:r>
          </w:p>
        </w:tc>
        <w:tc>
          <w:tcPr>
            <w:tcW w:w="1998" w:type="dxa"/>
          </w:tcPr>
          <w:p w14:paraId="7D86AB96" w14:textId="0C9C1C10" w:rsidR="00F45F89" w:rsidRPr="00E070ED" w:rsidRDefault="00F00925" w:rsidP="00F45F89">
            <w:pPr>
              <w:tabs>
                <w:tab w:val="left" w:pos="1060"/>
              </w:tabs>
              <w:jc w:val="center"/>
              <w:rPr>
                <w:b/>
              </w:rPr>
            </w:pPr>
            <w:r w:rsidRPr="00E070ED">
              <w:rPr>
                <w:b/>
              </w:rPr>
              <w:t>Source</w:t>
            </w:r>
          </w:p>
        </w:tc>
      </w:tr>
      <w:tr w:rsidR="00F45F89" w:rsidRPr="0034141C" w14:paraId="4C3ACCCA" w14:textId="0B8BC6C3" w:rsidTr="00F00925">
        <w:tc>
          <w:tcPr>
            <w:tcW w:w="1433" w:type="dxa"/>
          </w:tcPr>
          <w:p w14:paraId="13E654CE" w14:textId="77777777" w:rsidR="00F45F89" w:rsidRPr="0034141C" w:rsidRDefault="00F45F89" w:rsidP="006308BB">
            <w:r w:rsidRPr="0034141C">
              <w:t xml:space="preserve">pEB4 </w:t>
            </w:r>
          </w:p>
        </w:tc>
        <w:tc>
          <w:tcPr>
            <w:tcW w:w="6145" w:type="dxa"/>
          </w:tcPr>
          <w:p w14:paraId="065028D3" w14:textId="77777777" w:rsidR="00F45F89" w:rsidRPr="0034141C" w:rsidRDefault="00F45F89" w:rsidP="006308BB">
            <w:r w:rsidRPr="0034141C">
              <w:t>Htt(72Q)-GFP/CEN/LEU2, derived from p415GPD</w:t>
            </w:r>
          </w:p>
        </w:tc>
        <w:tc>
          <w:tcPr>
            <w:tcW w:w="1998" w:type="dxa"/>
          </w:tcPr>
          <w:p w14:paraId="0C54E303" w14:textId="106D9284" w:rsidR="00F45F89" w:rsidRPr="0034141C" w:rsidRDefault="0040260D" w:rsidP="006308BB">
            <w:r>
              <w:t>10</w:t>
            </w:r>
          </w:p>
        </w:tc>
      </w:tr>
      <w:tr w:rsidR="00F45F89" w:rsidRPr="0034141C" w14:paraId="57E08227" w14:textId="2F959819" w:rsidTr="00F00925">
        <w:tc>
          <w:tcPr>
            <w:tcW w:w="1433" w:type="dxa"/>
          </w:tcPr>
          <w:p w14:paraId="06CF4CAF" w14:textId="4D8EDB83" w:rsidR="00F45F89" w:rsidRPr="0034141C" w:rsidRDefault="00585269" w:rsidP="006308BB">
            <w:r>
              <w:t>pEB18</w:t>
            </w:r>
          </w:p>
        </w:tc>
        <w:tc>
          <w:tcPr>
            <w:tcW w:w="6145" w:type="dxa"/>
          </w:tcPr>
          <w:p w14:paraId="59BD8D3F" w14:textId="3FBF32EB" w:rsidR="00F45F89" w:rsidRPr="0034141C" w:rsidRDefault="00585269" w:rsidP="006308BB">
            <w:r>
              <w:t>Htt(72</w:t>
            </w:r>
            <w:r w:rsidR="00F45F89" w:rsidRPr="0034141C">
              <w:t>Q)</w:t>
            </w:r>
            <w:r>
              <w:t>-IAA</w:t>
            </w:r>
            <w:r w:rsidRPr="00585269">
              <w:rPr>
                <w:vertAlign w:val="superscript"/>
              </w:rPr>
              <w:t>71-114</w:t>
            </w:r>
            <w:r w:rsidR="00F45F89" w:rsidRPr="0034141C">
              <w:t xml:space="preserve">-GFP/CEN/LEU, derived from p415GPD </w:t>
            </w:r>
          </w:p>
        </w:tc>
        <w:tc>
          <w:tcPr>
            <w:tcW w:w="1998" w:type="dxa"/>
          </w:tcPr>
          <w:p w14:paraId="18F8BECB" w14:textId="44C5FCA8" w:rsidR="00F45F89" w:rsidRPr="0034141C" w:rsidRDefault="00BC4777" w:rsidP="006308BB">
            <w:r>
              <w:t>This study</w:t>
            </w:r>
          </w:p>
        </w:tc>
      </w:tr>
      <w:tr w:rsidR="00F45F89" w:rsidRPr="0034141C" w14:paraId="798489F9" w14:textId="19BC1EB5" w:rsidTr="00F00925">
        <w:tc>
          <w:tcPr>
            <w:tcW w:w="1433" w:type="dxa"/>
          </w:tcPr>
          <w:p w14:paraId="5AEDEAF5" w14:textId="2D70AB3C" w:rsidR="00F45F89" w:rsidRPr="0034141C" w:rsidRDefault="000A78B3" w:rsidP="006308BB">
            <w:r>
              <w:t>OsTir1</w:t>
            </w:r>
          </w:p>
        </w:tc>
        <w:tc>
          <w:tcPr>
            <w:tcW w:w="6145" w:type="dxa"/>
          </w:tcPr>
          <w:p w14:paraId="745B9C35" w14:textId="59AC3345" w:rsidR="00F45F89" w:rsidRPr="0034141C" w:rsidRDefault="00585269" w:rsidP="006308BB">
            <w:r>
              <w:t>HO-Tir1</w:t>
            </w:r>
            <w:r w:rsidR="0084542F">
              <w:t xml:space="preserve"> </w:t>
            </w:r>
          </w:p>
        </w:tc>
        <w:tc>
          <w:tcPr>
            <w:tcW w:w="1998" w:type="dxa"/>
          </w:tcPr>
          <w:p w14:paraId="60F2B8A1" w14:textId="005845EA" w:rsidR="00F45F89" w:rsidRPr="0034141C" w:rsidRDefault="0040260D" w:rsidP="006308BB">
            <w:r>
              <w:t>25</w:t>
            </w:r>
          </w:p>
        </w:tc>
      </w:tr>
      <w:tr w:rsidR="00F45F89" w:rsidRPr="0034141C" w14:paraId="28FE8C01" w14:textId="5AA1DF24" w:rsidTr="00F00925">
        <w:tc>
          <w:tcPr>
            <w:tcW w:w="1433" w:type="dxa"/>
          </w:tcPr>
          <w:p w14:paraId="6CAE04DF" w14:textId="5665DA50" w:rsidR="00F45F89" w:rsidRPr="00EE460A" w:rsidRDefault="000A78B3" w:rsidP="006308BB">
            <w:r>
              <w:t>GCN5-mCh</w:t>
            </w:r>
          </w:p>
        </w:tc>
        <w:tc>
          <w:tcPr>
            <w:tcW w:w="6145" w:type="dxa"/>
          </w:tcPr>
          <w:p w14:paraId="6AFDE31C" w14:textId="43140BDF" w:rsidR="00F45F89" w:rsidRPr="0034141C" w:rsidRDefault="00585269" w:rsidP="006308BB">
            <w:r>
              <w:t>GCN5-mCherry- IAA</w:t>
            </w:r>
            <w:r w:rsidRPr="00585269">
              <w:rPr>
                <w:vertAlign w:val="superscript"/>
              </w:rPr>
              <w:t>71-114</w:t>
            </w:r>
          </w:p>
        </w:tc>
        <w:tc>
          <w:tcPr>
            <w:tcW w:w="1998" w:type="dxa"/>
          </w:tcPr>
          <w:p w14:paraId="0EFA3C13" w14:textId="7F4956C6" w:rsidR="00F45F89" w:rsidRPr="0034141C" w:rsidRDefault="0040260D" w:rsidP="006308BB">
            <w:r>
              <w:t>25</w:t>
            </w:r>
          </w:p>
        </w:tc>
      </w:tr>
    </w:tbl>
    <w:p w14:paraId="4764BDB4" w14:textId="77777777" w:rsidR="006E4404" w:rsidRDefault="006E4404" w:rsidP="0034141C"/>
    <w:p w14:paraId="008925CB" w14:textId="77777777" w:rsidR="00586FEB" w:rsidRDefault="00586FEB" w:rsidP="0034141C"/>
    <w:p w14:paraId="050F6490" w14:textId="77777777" w:rsidR="00B947CA" w:rsidRPr="00B947CA" w:rsidRDefault="00B947CA" w:rsidP="00B947CA"/>
    <w:p w14:paraId="7F23A546" w14:textId="77777777" w:rsidR="00B947CA" w:rsidRPr="00B947CA" w:rsidRDefault="00B947CA" w:rsidP="00B947CA"/>
    <w:p w14:paraId="3002F7D7" w14:textId="77777777" w:rsidR="00B947CA" w:rsidRPr="00B947CA" w:rsidRDefault="00B947CA" w:rsidP="00B947CA"/>
    <w:p w14:paraId="52898257" w14:textId="77777777" w:rsidR="00B947CA" w:rsidRPr="00B947CA" w:rsidRDefault="00B947CA" w:rsidP="00B947CA"/>
    <w:p w14:paraId="1EF70FC2" w14:textId="77777777" w:rsidR="00B947CA" w:rsidRPr="00B947CA" w:rsidRDefault="00B947CA" w:rsidP="00B947CA"/>
    <w:p w14:paraId="146D3FE8" w14:textId="77777777" w:rsidR="00B947CA" w:rsidRPr="00B947CA" w:rsidRDefault="00B947CA" w:rsidP="00B947CA"/>
    <w:p w14:paraId="3C91B129" w14:textId="77777777" w:rsidR="00B947CA" w:rsidRPr="00B947CA" w:rsidRDefault="00B947CA" w:rsidP="00B947CA"/>
    <w:p w14:paraId="715B2B61" w14:textId="77777777" w:rsidR="00B947CA" w:rsidRPr="00B947CA" w:rsidRDefault="00B947CA" w:rsidP="00B947CA"/>
    <w:p w14:paraId="6B3631EC" w14:textId="77777777" w:rsidR="00B947CA" w:rsidRPr="00B947CA" w:rsidRDefault="00B947CA" w:rsidP="00B947CA"/>
    <w:p w14:paraId="64701737" w14:textId="77777777" w:rsidR="00B947CA" w:rsidRPr="00B947CA" w:rsidRDefault="00B947CA" w:rsidP="00B947CA"/>
    <w:p w14:paraId="5E081CBD" w14:textId="77777777" w:rsidR="00B947CA" w:rsidRPr="00B947CA" w:rsidRDefault="00B947CA" w:rsidP="00B947CA"/>
    <w:p w14:paraId="59073D13" w14:textId="78435D11" w:rsidR="00B947CA" w:rsidRDefault="00B947CA" w:rsidP="00B947CA"/>
    <w:p w14:paraId="4B565048" w14:textId="4952C4C7" w:rsidR="00B14F3C" w:rsidRPr="00B947CA" w:rsidRDefault="00B947CA" w:rsidP="00B947CA">
      <w:pPr>
        <w:tabs>
          <w:tab w:val="left" w:pos="6760"/>
        </w:tabs>
      </w:pPr>
      <w:r>
        <w:tab/>
      </w:r>
    </w:p>
    <w:sectPr w:rsidR="00B14F3C" w:rsidRPr="00B947CA" w:rsidSect="00C1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41C"/>
    <w:rsid w:val="00095462"/>
    <w:rsid w:val="000A78B3"/>
    <w:rsid w:val="002117F4"/>
    <w:rsid w:val="002860C8"/>
    <w:rsid w:val="0034141C"/>
    <w:rsid w:val="0040260D"/>
    <w:rsid w:val="004D7A19"/>
    <w:rsid w:val="00500BCC"/>
    <w:rsid w:val="00585269"/>
    <w:rsid w:val="00586FEB"/>
    <w:rsid w:val="005C7760"/>
    <w:rsid w:val="006E4404"/>
    <w:rsid w:val="007F18A5"/>
    <w:rsid w:val="0084542F"/>
    <w:rsid w:val="008532AA"/>
    <w:rsid w:val="00854A62"/>
    <w:rsid w:val="00B14F3C"/>
    <w:rsid w:val="00B947CA"/>
    <w:rsid w:val="00BC4777"/>
    <w:rsid w:val="00C166CA"/>
    <w:rsid w:val="00D214AA"/>
    <w:rsid w:val="00DD10A1"/>
    <w:rsid w:val="00E070ED"/>
    <w:rsid w:val="00EE460A"/>
    <w:rsid w:val="00F00925"/>
    <w:rsid w:val="00F4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1602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26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60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26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60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Macintosh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Emtage</dc:creator>
  <cp:keywords/>
  <dc:description/>
  <cp:lastModifiedBy>Lesley Emtage</cp:lastModifiedBy>
  <cp:revision>3</cp:revision>
  <dcterms:created xsi:type="dcterms:W3CDTF">2020-08-04T21:52:00Z</dcterms:created>
  <dcterms:modified xsi:type="dcterms:W3CDTF">2020-08-04T21:52:00Z</dcterms:modified>
</cp:coreProperties>
</file>